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21E5AB" w14:textId="6186CAC8" w:rsidR="00D11465" w:rsidRPr="004F44CF" w:rsidRDefault="004F44CF" w:rsidP="00D11465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454581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 2</w:t>
      </w:r>
      <w:r w:rsidRPr="00A10103">
        <w:rPr>
          <w:rFonts w:cs="Times New Roman"/>
          <w:b/>
          <w:szCs w:val="24"/>
        </w:rPr>
        <w:t>:</w:t>
      </w:r>
      <w:r w:rsidR="00D11465" w:rsidRPr="004375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1465" w:rsidRPr="004F44CF">
        <w:rPr>
          <w:rFonts w:ascii="Times New Roman" w:hAnsi="Times New Roman" w:cs="Times New Roman"/>
          <w:bCs/>
          <w:sz w:val="24"/>
          <w:szCs w:val="24"/>
        </w:rPr>
        <w:t xml:space="preserve">Database Search Strategies </w:t>
      </w:r>
    </w:p>
    <w:p w14:paraId="5174893E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0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2790"/>
        <w:gridCol w:w="10260"/>
      </w:tblGrid>
      <w:tr w:rsidR="00D11465" w:rsidRPr="0002490F" w14:paraId="37A1C73C" w14:textId="77777777" w:rsidTr="00FC0826">
        <w:trPr>
          <w:trHeight w:val="510"/>
        </w:trPr>
        <w:tc>
          <w:tcPr>
            <w:tcW w:w="2790" w:type="dxa"/>
            <w:vAlign w:val="center"/>
          </w:tcPr>
          <w:p w14:paraId="7EC1EB3B" w14:textId="77777777" w:rsidR="00D11465" w:rsidRPr="0002490F" w:rsidRDefault="00D11465" w:rsidP="00FC0826">
            <w:pPr>
              <w:rPr>
                <w:b/>
              </w:rPr>
            </w:pPr>
            <w:r w:rsidRPr="0002490F">
              <w:rPr>
                <w:b/>
              </w:rPr>
              <w:t>Database</w:t>
            </w:r>
          </w:p>
        </w:tc>
        <w:tc>
          <w:tcPr>
            <w:tcW w:w="10260" w:type="dxa"/>
            <w:vAlign w:val="center"/>
          </w:tcPr>
          <w:p w14:paraId="706A4339" w14:textId="77777777" w:rsidR="00D11465" w:rsidRPr="0002490F" w:rsidRDefault="00D11465" w:rsidP="00FC0826">
            <w:pPr>
              <w:rPr>
                <w:b/>
              </w:rPr>
            </w:pPr>
            <w:r w:rsidRPr="0002490F">
              <w:rPr>
                <w:b/>
              </w:rPr>
              <w:t>Notes</w:t>
            </w:r>
          </w:p>
        </w:tc>
      </w:tr>
      <w:tr w:rsidR="00D11465" w:rsidRPr="0002490F" w14:paraId="67D47E86" w14:textId="77777777" w:rsidTr="00FC0826">
        <w:trPr>
          <w:trHeight w:val="510"/>
        </w:trPr>
        <w:tc>
          <w:tcPr>
            <w:tcW w:w="2790" w:type="dxa"/>
            <w:vAlign w:val="center"/>
          </w:tcPr>
          <w:p w14:paraId="5465276E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Institute for Health Metrics and Evaluation (IHME)</w:t>
            </w:r>
          </w:p>
        </w:tc>
        <w:tc>
          <w:tcPr>
            <w:tcW w:w="10260" w:type="dxa"/>
            <w:vAlign w:val="center"/>
          </w:tcPr>
          <w:p w14:paraId="47A6909C" w14:textId="77777777" w:rsidR="00D11465" w:rsidRPr="007E10EF" w:rsidRDefault="00D11465" w:rsidP="00FC0826">
            <w:pPr>
              <w:rPr>
                <w:rStyle w:val="Hyperlink"/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Website: </w:t>
            </w:r>
            <w:hyperlink r:id="rId5" w:history="1">
              <w:r w:rsidRPr="007E10EF">
                <w:rPr>
                  <w:rStyle w:val="Hyperlink"/>
                  <w:sz w:val="20"/>
                  <w:szCs w:val="20"/>
                </w:rPr>
                <w:t>https://vizhub.healthdata.org/gbd-compare/</w:t>
              </w:r>
            </w:hyperlink>
          </w:p>
          <w:p w14:paraId="5C068EDB" w14:textId="77777777" w:rsidR="00D11465" w:rsidRPr="007E10EF" w:rsidRDefault="00D11465" w:rsidP="00FC0826">
            <w:pPr>
              <w:rPr>
                <w:rFonts w:eastAsiaTheme="minorHAnsi"/>
                <w:sz w:val="20"/>
                <w:szCs w:val="20"/>
              </w:rPr>
            </w:pPr>
          </w:p>
          <w:p w14:paraId="02A34DC4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Select the following using advanced settings:</w:t>
            </w:r>
          </w:p>
          <w:p w14:paraId="4DEB0263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Single</w:t>
            </w:r>
          </w:p>
          <w:p w14:paraId="4BC773EC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Display = Risk/Cause</w:t>
            </w:r>
          </w:p>
          <w:p w14:paraId="3DB6FB0D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Rank = Cause</w:t>
            </w:r>
          </w:p>
          <w:p w14:paraId="2FCA0527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Level = 2</w:t>
            </w:r>
          </w:p>
          <w:p w14:paraId="7434846E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Measure = Deaths</w:t>
            </w:r>
          </w:p>
          <w:p w14:paraId="1DC952F2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Location = United States</w:t>
            </w:r>
          </w:p>
          <w:p w14:paraId="4F7FBF71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Year = 2017</w:t>
            </w:r>
          </w:p>
          <w:p w14:paraId="72E02E5C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Age = All ages</w:t>
            </w:r>
          </w:p>
          <w:p w14:paraId="1D5F773C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Sex = Both</w:t>
            </w:r>
          </w:p>
          <w:p w14:paraId="726DFD5A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Unites = #</w:t>
            </w:r>
          </w:p>
          <w:p w14:paraId="009D6D9F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Value = Observed </w:t>
            </w:r>
          </w:p>
          <w:p w14:paraId="32830D0F" w14:textId="77777777" w:rsidR="00D11465" w:rsidRPr="007E10EF" w:rsidRDefault="00D11465" w:rsidP="00FC0826">
            <w:pPr>
              <w:rPr>
                <w:rFonts w:eastAsiaTheme="minorHAnsi"/>
                <w:sz w:val="20"/>
                <w:szCs w:val="20"/>
              </w:rPr>
            </w:pPr>
          </w:p>
          <w:p w14:paraId="6898B6F0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The actual causes of death were measured using the following IHME categories:</w:t>
            </w:r>
          </w:p>
          <w:p w14:paraId="45AF0D43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Tobacco = Risk = Behavioral = “tobacco” = 440,359</w:t>
            </w:r>
          </w:p>
          <w:p w14:paraId="679C8D11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Diet = Risk = Behavioral = “dietary risks” = 503,390</w:t>
            </w:r>
          </w:p>
          <w:p w14:paraId="7BDCBB2F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Physical activity = Risk = Behavioral = “low physical activity” = 72,957</w:t>
            </w:r>
          </w:p>
          <w:p w14:paraId="5E05FD7F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Alcohol = Risk = Behavioral = “alcohol use” = 80,985</w:t>
            </w:r>
          </w:p>
          <w:p w14:paraId="26DAE20E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Microbes = Cause = Communicable, maternal, neonatal, and nutritional diseases = “respiratory infections and TB” and “enteric infections” and “other infectious” and “NTDs and malaria” = 112,513</w:t>
            </w:r>
          </w:p>
          <w:p w14:paraId="361F02A9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Toxins = Risk = Environmental/occupational = “particulate matter pollution” and “occupational carcinogens” and “lead exposure” and “ambient ozone pollution” and “occupational particulate matter, gases, and fumes” and “residential radon” and “other environmental risks” = 201,229</w:t>
            </w:r>
          </w:p>
          <w:p w14:paraId="5EB5E37C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Motor vehicles = Cause = Injuries = “motor vehicle road injury” = 30,230</w:t>
            </w:r>
          </w:p>
          <w:p w14:paraId="02E500F0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Firearms = Cause = Injuries = “unintentional firearm” and “self-harm” and “physical violence” = 40,229</w:t>
            </w:r>
          </w:p>
          <w:p w14:paraId="2661B874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Sexual behavior = Risk = Behavioral = “unsafe sex” = 14,388</w:t>
            </w:r>
          </w:p>
          <w:p w14:paraId="0DEDF5A4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Illicit drugs = Risk = Behavioral = “drug use” = 104,937</w:t>
            </w:r>
          </w:p>
          <w:p w14:paraId="7CF5413B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</w:tc>
      </w:tr>
      <w:tr w:rsidR="00D11465" w:rsidRPr="0002490F" w14:paraId="675BB505" w14:textId="77777777" w:rsidTr="00FC0826">
        <w:trPr>
          <w:trHeight w:val="510"/>
        </w:trPr>
        <w:tc>
          <w:tcPr>
            <w:tcW w:w="2790" w:type="dxa"/>
            <w:vAlign w:val="center"/>
          </w:tcPr>
          <w:p w14:paraId="5E06D1E4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MediaCloud</w:t>
            </w:r>
          </w:p>
        </w:tc>
        <w:tc>
          <w:tcPr>
            <w:tcW w:w="10260" w:type="dxa"/>
            <w:vAlign w:val="center"/>
          </w:tcPr>
          <w:p w14:paraId="46AEF14B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Website: </w:t>
            </w:r>
            <w:hyperlink r:id="rId6" w:history="1">
              <w:r w:rsidRPr="007E10EF">
                <w:rPr>
                  <w:rStyle w:val="Hyperlink"/>
                  <w:sz w:val="20"/>
                  <w:szCs w:val="20"/>
                </w:rPr>
                <w:t>https://mediacloud.org/</w:t>
              </w:r>
            </w:hyperlink>
          </w:p>
          <w:p w14:paraId="406B9F71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  <w:p w14:paraId="7BD079AE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Enter search terms [see S1 Table]</w:t>
            </w:r>
          </w:p>
          <w:p w14:paraId="07D8FAEE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  <w:p w14:paraId="2A1F3389" w14:textId="65B58885" w:rsidR="00D11465" w:rsidRDefault="00265406" w:rsidP="00FC08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rrow search results by the</w:t>
            </w:r>
            <w:r w:rsidR="00D11465">
              <w:rPr>
                <w:sz w:val="20"/>
                <w:szCs w:val="20"/>
              </w:rPr>
              <w:t xml:space="preserve"> following settings: </w:t>
            </w:r>
          </w:p>
          <w:p w14:paraId="0A08D5A8" w14:textId="787F95AD" w:rsidR="00D11465" w:rsidRPr="007E10EF" w:rsidRDefault="00265406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estrict my geographic m</w:t>
            </w:r>
            <w:r w:rsidR="00D11465" w:rsidRPr="007E10EF">
              <w:rPr>
                <w:sz w:val="20"/>
                <w:szCs w:val="20"/>
              </w:rPr>
              <w:t>edia source</w:t>
            </w:r>
            <w:r>
              <w:rPr>
                <w:sz w:val="20"/>
                <w:szCs w:val="20"/>
              </w:rPr>
              <w:t>s</w:t>
            </w:r>
            <w:r w:rsidR="00D11465" w:rsidRPr="007E10EF">
              <w:rPr>
                <w:sz w:val="20"/>
                <w:szCs w:val="20"/>
              </w:rPr>
              <w:t xml:space="preserve"> = </w:t>
            </w:r>
            <w:r w:rsidRPr="007E10EF">
              <w:rPr>
                <w:sz w:val="20"/>
                <w:szCs w:val="20"/>
              </w:rPr>
              <w:t>Unite</w:t>
            </w:r>
            <w:r>
              <w:rPr>
                <w:sz w:val="20"/>
                <w:szCs w:val="20"/>
              </w:rPr>
              <w:t>d</w:t>
            </w:r>
            <w:r w:rsidR="00D11465" w:rsidRPr="007E10EF">
              <w:rPr>
                <w:sz w:val="20"/>
                <w:szCs w:val="20"/>
              </w:rPr>
              <w:t xml:space="preserve"> States national and state/local sources</w:t>
            </w:r>
          </w:p>
          <w:p w14:paraId="0FF93B11" w14:textId="314D0965" w:rsidR="00D11465" w:rsidRPr="007E10EF" w:rsidRDefault="00265406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 by tim</w:t>
            </w:r>
            <w:r w:rsidR="00D11465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 xml:space="preserve"> </w:t>
            </w:r>
            <w:r w:rsidR="00D11465">
              <w:rPr>
                <w:sz w:val="20"/>
                <w:szCs w:val="20"/>
              </w:rPr>
              <w:t>frame</w:t>
            </w:r>
          </w:p>
        </w:tc>
      </w:tr>
      <w:tr w:rsidR="00D11465" w:rsidRPr="0002490F" w14:paraId="6349FE40" w14:textId="77777777" w:rsidTr="00FC0826">
        <w:trPr>
          <w:trHeight w:val="510"/>
        </w:trPr>
        <w:tc>
          <w:tcPr>
            <w:tcW w:w="2790" w:type="dxa"/>
            <w:vAlign w:val="center"/>
          </w:tcPr>
          <w:p w14:paraId="443C6359" w14:textId="77777777" w:rsidR="00D11465" w:rsidRPr="007E10EF" w:rsidRDefault="00D11465" w:rsidP="00FC0826">
            <w:pPr>
              <w:rPr>
                <w:b/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lastRenderedPageBreak/>
              <w:t>NexisUni</w:t>
            </w:r>
          </w:p>
        </w:tc>
        <w:tc>
          <w:tcPr>
            <w:tcW w:w="10260" w:type="dxa"/>
            <w:vAlign w:val="center"/>
          </w:tcPr>
          <w:p w14:paraId="5BBC21B3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Website: </w:t>
            </w:r>
            <w:hyperlink r:id="rId7" w:history="1">
              <w:r w:rsidRPr="007E10EF">
                <w:rPr>
                  <w:rStyle w:val="Hyperlink"/>
                  <w:sz w:val="20"/>
                  <w:szCs w:val="20"/>
                </w:rPr>
                <w:t>https://advance.lexis.com</w:t>
              </w:r>
            </w:hyperlink>
          </w:p>
          <w:p w14:paraId="5B65BE18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  <w:p w14:paraId="693A9866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Enter search terms [see S1 Table]</w:t>
            </w:r>
          </w:p>
          <w:p w14:paraId="07F580A9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  <w:p w14:paraId="705593AE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Narrow search results by the following settings:</w:t>
            </w:r>
          </w:p>
          <w:p w14:paraId="1E0F7492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Content collection = News</w:t>
            </w:r>
          </w:p>
          <w:p w14:paraId="51F7D057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Language = English</w:t>
            </w:r>
          </w:p>
          <w:p w14:paraId="2B008880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Location by publication = “United States” and 50 U.S. states and “District of Columbia”</w:t>
            </w:r>
          </w:p>
          <w:p w14:paraId="4E8169BF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Publication type = “Newspapers” and “Newswires and press releases”</w:t>
            </w:r>
          </w:p>
          <w:p w14:paraId="55C296A8" w14:textId="292AB1DA" w:rsidR="00D11465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Geography by document: </w:t>
            </w:r>
            <w:r w:rsidR="00265406">
              <w:rPr>
                <w:sz w:val="20"/>
                <w:szCs w:val="20"/>
              </w:rPr>
              <w:t xml:space="preserve">North American </w:t>
            </w:r>
            <w:r w:rsidR="00265406" w:rsidRPr="00265406">
              <w:rPr>
                <w:sz w:val="20"/>
                <w:szCs w:val="20"/>
              </w:rPr>
              <w:sym w:font="Wingdings" w:char="F0E0"/>
            </w:r>
            <w:r w:rsidR="00265406">
              <w:rPr>
                <w:sz w:val="20"/>
                <w:szCs w:val="20"/>
              </w:rPr>
              <w:t xml:space="preserve"> United States</w:t>
            </w:r>
          </w:p>
          <w:p w14:paraId="251A95CE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 by time frame</w:t>
            </w:r>
          </w:p>
          <w:p w14:paraId="07F1D376" w14:textId="77777777" w:rsidR="00D11465" w:rsidRPr="007E10EF" w:rsidRDefault="00D11465" w:rsidP="00FC0826">
            <w:pPr>
              <w:rPr>
                <w:b/>
                <w:sz w:val="20"/>
                <w:szCs w:val="20"/>
              </w:rPr>
            </w:pPr>
          </w:p>
        </w:tc>
      </w:tr>
      <w:tr w:rsidR="00D11465" w:rsidRPr="0002490F" w14:paraId="1D03097C" w14:textId="77777777" w:rsidTr="00FC0826">
        <w:trPr>
          <w:trHeight w:val="510"/>
        </w:trPr>
        <w:tc>
          <w:tcPr>
            <w:tcW w:w="2790" w:type="dxa"/>
            <w:vAlign w:val="center"/>
          </w:tcPr>
          <w:p w14:paraId="28ABD9C8" w14:textId="77777777" w:rsidR="00D11465" w:rsidRPr="007E10EF" w:rsidRDefault="00D11465" w:rsidP="00FC0826">
            <w:pPr>
              <w:rPr>
                <w:b/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Congress.gov</w:t>
            </w:r>
          </w:p>
        </w:tc>
        <w:tc>
          <w:tcPr>
            <w:tcW w:w="10260" w:type="dxa"/>
            <w:vAlign w:val="center"/>
          </w:tcPr>
          <w:p w14:paraId="63CEA326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Website: </w:t>
            </w:r>
            <w:hyperlink r:id="rId8" w:history="1">
              <w:r w:rsidRPr="007E10EF">
                <w:rPr>
                  <w:rStyle w:val="Hyperlink"/>
                  <w:sz w:val="20"/>
                  <w:szCs w:val="20"/>
                </w:rPr>
                <w:t>https://www.congress.gov/</w:t>
              </w:r>
            </w:hyperlink>
          </w:p>
          <w:p w14:paraId="0955CC50" w14:textId="77777777" w:rsidR="00D11465" w:rsidRDefault="00D11465" w:rsidP="00FC0826">
            <w:pPr>
              <w:rPr>
                <w:sz w:val="20"/>
                <w:szCs w:val="20"/>
              </w:rPr>
            </w:pPr>
          </w:p>
          <w:p w14:paraId="3B8BD4EE" w14:textId="77777777" w:rsidR="00D11465" w:rsidRPr="00B70013" w:rsidRDefault="00D11465" w:rsidP="00FC0826">
            <w:pPr>
              <w:rPr>
                <w:sz w:val="20"/>
                <w:szCs w:val="20"/>
              </w:rPr>
            </w:pPr>
            <w:r w:rsidRPr="00B70013">
              <w:rPr>
                <w:sz w:val="20"/>
                <w:szCs w:val="20"/>
              </w:rPr>
              <w:t>Enter search terms [see S1 Table]</w:t>
            </w:r>
          </w:p>
          <w:p w14:paraId="7E748D51" w14:textId="77777777" w:rsidR="00D11465" w:rsidRPr="00B70013" w:rsidRDefault="00D11465" w:rsidP="00FC0826">
            <w:pPr>
              <w:rPr>
                <w:sz w:val="20"/>
                <w:szCs w:val="20"/>
              </w:rPr>
            </w:pPr>
          </w:p>
          <w:p w14:paraId="585E5AFA" w14:textId="77777777" w:rsidR="00D11465" w:rsidRPr="00B70013" w:rsidRDefault="00D11465" w:rsidP="00FC0826">
            <w:pPr>
              <w:rPr>
                <w:sz w:val="20"/>
                <w:szCs w:val="20"/>
              </w:rPr>
            </w:pPr>
            <w:r w:rsidRPr="00B70013">
              <w:rPr>
                <w:sz w:val="20"/>
                <w:szCs w:val="20"/>
              </w:rPr>
              <w:t>Narrow search results by the following settings:</w:t>
            </w:r>
          </w:p>
          <w:p w14:paraId="36D52115" w14:textId="77777777" w:rsidR="00D11465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 search to: Legislation</w:t>
            </w:r>
          </w:p>
          <w:p w14:paraId="2962EA90" w14:textId="77777777" w:rsidR="00D11465" w:rsidRDefault="00D11465" w:rsidP="00FC0826">
            <w:pPr>
              <w:pStyle w:val="List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us of legislation = “Introduced” OR “Became law”</w:t>
            </w:r>
          </w:p>
          <w:p w14:paraId="52CD582C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 by timeframe</w:t>
            </w:r>
          </w:p>
          <w:p w14:paraId="2ABC833A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 </w:t>
            </w:r>
          </w:p>
        </w:tc>
      </w:tr>
      <w:tr w:rsidR="00D11465" w:rsidRPr="0002490F" w14:paraId="68DE074A" w14:textId="77777777" w:rsidTr="00FC0826">
        <w:trPr>
          <w:trHeight w:val="510"/>
        </w:trPr>
        <w:tc>
          <w:tcPr>
            <w:tcW w:w="2790" w:type="dxa"/>
            <w:vAlign w:val="center"/>
          </w:tcPr>
          <w:p w14:paraId="188FA37B" w14:textId="77777777" w:rsidR="00D11465" w:rsidRPr="007E10EF" w:rsidRDefault="00D11465" w:rsidP="00FC0826">
            <w:pPr>
              <w:rPr>
                <w:b/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TAGGS</w:t>
            </w:r>
          </w:p>
        </w:tc>
        <w:tc>
          <w:tcPr>
            <w:tcW w:w="10260" w:type="dxa"/>
            <w:vAlign w:val="center"/>
          </w:tcPr>
          <w:p w14:paraId="597F5975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Website: </w:t>
            </w:r>
            <w:hyperlink r:id="rId9" w:history="1">
              <w:r w:rsidRPr="007E10EF">
                <w:rPr>
                  <w:rStyle w:val="Hyperlink"/>
                  <w:sz w:val="20"/>
                  <w:szCs w:val="20"/>
                </w:rPr>
                <w:t>https://taggs.hhs.gov/SearchAward</w:t>
              </w:r>
            </w:hyperlink>
          </w:p>
          <w:p w14:paraId="0597CB0E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  <w:p w14:paraId="2B557AA1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Note: Truncating and Boolean phrases are not permitted in this database, so modified search terms were created.</w:t>
            </w:r>
          </w:p>
          <w:p w14:paraId="094E4237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  <w:p w14:paraId="1A4EF5A6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Search terms: </w:t>
            </w:r>
          </w:p>
          <w:p w14:paraId="6232A796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Tobacco = tobacco smoking cigarette vaping nicotine cigar</w:t>
            </w:r>
          </w:p>
          <w:p w14:paraId="4C540DDE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Diet = diet eating nutrition fruit vegetable nutrient fat calorie caloric overweight obese BMI</w:t>
            </w:r>
          </w:p>
          <w:p w14:paraId="4FA4D876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Physical activity = exercise fitness “physical activity” workout overweight obese BMI</w:t>
            </w:r>
          </w:p>
          <w:p w14:paraId="02110668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Alcohol = alcohol alcoholism alcoholic “binge drinking” cirrhosis</w:t>
            </w:r>
          </w:p>
          <w:p w14:paraId="622F6798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Microbes = microbe microbial bacteria bacterial fungi fungus fungal algae protozoa viral parasite parasitic vaccinate vaccination vaccine immunize immunization infect infection infectious flu influenza pneumonia tuberculosis</w:t>
            </w:r>
          </w:p>
          <w:p w14:paraId="4FA62BAE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Toxins = toxin toxic exposure pollute pollution asbestos “lead poisoning” benzene “air pollution” ozone “carbon monoxide” particulate</w:t>
            </w:r>
          </w:p>
          <w:p w14:paraId="34E68D8D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Motor vehicles = vehicle automobile truck</w:t>
            </w:r>
          </w:p>
          <w:p w14:paraId="0BD11DD0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Firearms = handgun firearm semiautomatic pistol rifle ammunition ballistics gunshot rifle</w:t>
            </w:r>
          </w:p>
          <w:p w14:paraId="707161E4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Sexual behaviors = sex sexual sexually anal STD STI HIV AIDS HPV hepatitis condom</w:t>
            </w:r>
          </w:p>
          <w:p w14:paraId="48C563E9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lastRenderedPageBreak/>
              <w:t>Illicit drugs = substance opioid drug-free</w:t>
            </w:r>
          </w:p>
          <w:p w14:paraId="5796B3B1" w14:textId="77777777" w:rsidR="00D11465" w:rsidRPr="007E10EF" w:rsidRDefault="00D11465" w:rsidP="00FC0826">
            <w:pPr>
              <w:rPr>
                <w:sz w:val="20"/>
                <w:szCs w:val="20"/>
              </w:rPr>
            </w:pPr>
          </w:p>
          <w:p w14:paraId="4B78632B" w14:textId="77777777" w:rsidR="00D11465" w:rsidRPr="007E10EF" w:rsidRDefault="00D11465" w:rsidP="00FC0826">
            <w:p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 xml:space="preserve">Narrow search results by the following settings: </w:t>
            </w:r>
          </w:p>
          <w:p w14:paraId="6481489A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Issue Date FY</w:t>
            </w:r>
          </w:p>
          <w:p w14:paraId="4ECB2FEF" w14:textId="77777777" w:rsidR="00D11465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7E10EF">
              <w:rPr>
                <w:sz w:val="20"/>
                <w:szCs w:val="20"/>
              </w:rPr>
              <w:t>50 U.S. states and “District of Columbia”</w:t>
            </w:r>
          </w:p>
          <w:p w14:paraId="63FAC48E" w14:textId="77777777" w:rsidR="00D11465" w:rsidRPr="007E10EF" w:rsidRDefault="00D11465" w:rsidP="00D11465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 by timeframe</w:t>
            </w:r>
          </w:p>
          <w:p w14:paraId="26536889" w14:textId="77777777" w:rsidR="00D11465" w:rsidRPr="007E10EF" w:rsidRDefault="00D11465" w:rsidP="00FC0826">
            <w:pPr>
              <w:rPr>
                <w:b/>
                <w:sz w:val="20"/>
                <w:szCs w:val="20"/>
              </w:rPr>
            </w:pPr>
          </w:p>
        </w:tc>
      </w:tr>
    </w:tbl>
    <w:p w14:paraId="28CA9294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E65F26E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8126EC8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6630BC34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76B11704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2CCE586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098DFCE8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72BFEBE" w14:textId="77777777" w:rsidR="00D11465" w:rsidRDefault="00D11465" w:rsidP="00D11465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DD87ACE" w14:textId="77777777" w:rsidR="00842891" w:rsidRDefault="00842891"/>
    <w:sectPr w:rsidR="00842891" w:rsidSect="00D114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7F1E06"/>
    <w:multiLevelType w:val="hybridMultilevel"/>
    <w:tmpl w:val="8FFE9E3E"/>
    <w:lvl w:ilvl="0" w:tplc="6248E3F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465"/>
    <w:rsid w:val="000A5652"/>
    <w:rsid w:val="00265406"/>
    <w:rsid w:val="00322EB2"/>
    <w:rsid w:val="004F44CF"/>
    <w:rsid w:val="005C3AC6"/>
    <w:rsid w:val="00790EB9"/>
    <w:rsid w:val="00842891"/>
    <w:rsid w:val="00D1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E6BF4"/>
  <w15:chartTrackingRefBased/>
  <w15:docId w15:val="{FD5BA135-EDC4-46C7-B8DD-4390BECDC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1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2EB2"/>
    <w:pPr>
      <w:ind w:left="720"/>
      <w:contextualSpacing/>
    </w:pPr>
  </w:style>
  <w:style w:type="table" w:styleId="TableGrid">
    <w:name w:val="Table Grid"/>
    <w:basedOn w:val="TableNormal"/>
    <w:uiPriority w:val="59"/>
    <w:rsid w:val="00D1146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146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ngress.gov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dvance.lexis.com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ediacloud.org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vizhub.healthdata.org/gbd-compare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taggs.hhs.gov/SearchAwar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Pilar</dc:creator>
  <cp:keywords/>
  <dc:description/>
  <cp:lastModifiedBy>Meagan Pilar</cp:lastModifiedBy>
  <cp:revision>2</cp:revision>
  <dcterms:created xsi:type="dcterms:W3CDTF">2020-05-16T14:41:00Z</dcterms:created>
  <dcterms:modified xsi:type="dcterms:W3CDTF">2020-05-16T14:41:00Z</dcterms:modified>
</cp:coreProperties>
</file>